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5AA7" w14:textId="3715CFF1" w:rsidR="00E0548C" w:rsidRPr="002E3E17" w:rsidRDefault="00820F07">
      <w:pPr>
        <w:rPr>
          <w:b/>
          <w:bCs/>
        </w:rPr>
      </w:pPr>
      <w:r w:rsidRPr="002E3E17">
        <w:rPr>
          <w:b/>
          <w:bCs/>
        </w:rPr>
        <w:t xml:space="preserve">Supplemental </w:t>
      </w:r>
      <w:r w:rsidR="002E3E17" w:rsidRPr="002E3E17">
        <w:rPr>
          <w:b/>
          <w:bCs/>
        </w:rPr>
        <w:t>I</w:t>
      </w:r>
      <w:r w:rsidRPr="002E3E17">
        <w:rPr>
          <w:b/>
          <w:bCs/>
        </w:rPr>
        <w:t xml:space="preserve">nformation </w:t>
      </w:r>
    </w:p>
    <w:p w14:paraId="271B899A" w14:textId="77777777" w:rsidR="00820F07" w:rsidRDefault="00820F07"/>
    <w:p w14:paraId="4CC1492E" w14:textId="77777777" w:rsidR="00003B0E" w:rsidRDefault="00820F07">
      <w:r>
        <w:rPr>
          <w:rFonts w:hint="eastAsia"/>
        </w:rPr>
        <w:t>S</w:t>
      </w:r>
      <w:r>
        <w:t>upplemental Results:</w:t>
      </w:r>
    </w:p>
    <w:p w14:paraId="1AC9E042" w14:textId="6DE6D879" w:rsidR="00820F07" w:rsidRDefault="003A2365">
      <w:pPr>
        <w:rPr>
          <w:rFonts w:ascii="Times New Roman" w:hAnsi="Times New Roman" w:cs="Times New Roman"/>
          <w:b/>
          <w:bCs/>
        </w:rPr>
      </w:pPr>
      <w:r w:rsidRPr="003A2365">
        <w:rPr>
          <w:rFonts w:ascii="Times New Roman" w:hAnsi="Times New Roman" w:cs="Times New Roman"/>
          <w:b/>
          <w:bCs/>
        </w:rPr>
        <w:t>Correlation analysis of AQ with IA scores among the entire sample and ASD and control groups.</w:t>
      </w:r>
    </w:p>
    <w:p w14:paraId="6FDBDA0B" w14:textId="77777777" w:rsidR="003A2365" w:rsidRDefault="003A2365">
      <w:pPr>
        <w:rPr>
          <w:rFonts w:ascii="Times New Roman" w:hAnsi="Times New Roman" w:cs="Times New Roman"/>
        </w:rPr>
      </w:pPr>
    </w:p>
    <w:p w14:paraId="0880133A" w14:textId="1FFE3E1D" w:rsidR="00B960ED" w:rsidRDefault="00D95D97">
      <w:pPr>
        <w:rPr>
          <w:rFonts w:ascii="Times New Roman" w:hAnsi="Times New Roman" w:cs="Times New Roman"/>
        </w:rPr>
      </w:pPr>
      <w:r w:rsidRPr="00D95D97">
        <w:rPr>
          <w:rFonts w:ascii="Times New Roman" w:hAnsi="Times New Roman" w:cs="Times New Roman"/>
        </w:rPr>
        <w:t>To investigate the relationship between AQ and IA scores, we computed Pearson's correlation coefficients. We found a significant correlation between total AQ</w:t>
      </w:r>
      <w:r w:rsidR="002E3E17">
        <w:rPr>
          <w:rFonts w:ascii="Times New Roman" w:hAnsi="Times New Roman" w:cs="Times New Roman"/>
        </w:rPr>
        <w:t xml:space="preserve"> </w:t>
      </w:r>
      <w:r w:rsidRPr="00D95D97">
        <w:rPr>
          <w:rFonts w:ascii="Times New Roman" w:hAnsi="Times New Roman" w:cs="Times New Roman"/>
        </w:rPr>
        <w:t xml:space="preserve">and IA scores in the control group (r = 0.49, p = 0.03). However, there was no significant correlation between </w:t>
      </w:r>
      <w:r w:rsidR="002E3E17">
        <w:rPr>
          <w:rFonts w:ascii="Times New Roman" w:hAnsi="Times New Roman" w:cs="Times New Roman"/>
        </w:rPr>
        <w:t xml:space="preserve">the </w:t>
      </w:r>
      <w:r w:rsidRPr="00D95D97">
        <w:rPr>
          <w:rFonts w:ascii="Times New Roman" w:hAnsi="Times New Roman" w:cs="Times New Roman"/>
        </w:rPr>
        <w:t xml:space="preserve">IA scores and AQ in either the ASD group (r = 0.003, p = 0.99) or </w:t>
      </w:r>
      <w:r w:rsidR="002E3E17">
        <w:rPr>
          <w:rFonts w:ascii="Times New Roman" w:hAnsi="Times New Roman" w:cs="Times New Roman"/>
        </w:rPr>
        <w:t xml:space="preserve">in </w:t>
      </w:r>
      <w:r w:rsidRPr="00D95D97">
        <w:rPr>
          <w:rFonts w:ascii="Times New Roman" w:hAnsi="Times New Roman" w:cs="Times New Roman"/>
        </w:rPr>
        <w:t>the entire</w:t>
      </w:r>
      <w:r w:rsidR="002E3E17">
        <w:rPr>
          <w:rFonts w:ascii="Times New Roman" w:hAnsi="Times New Roman" w:cs="Times New Roman"/>
        </w:rPr>
        <w:t xml:space="preserve"> </w:t>
      </w:r>
      <w:r w:rsidRPr="00D95D97">
        <w:rPr>
          <w:rFonts w:ascii="Times New Roman" w:hAnsi="Times New Roman" w:cs="Times New Roman"/>
        </w:rPr>
        <w:t>sample (r = 0.07, p = 0.37).</w:t>
      </w:r>
    </w:p>
    <w:p w14:paraId="6BF2293F" w14:textId="77777777" w:rsidR="00D95D97" w:rsidRDefault="00D95D97">
      <w:pPr>
        <w:rPr>
          <w:rFonts w:ascii="Times New Roman" w:hAnsi="Times New Roman" w:cs="Times New Roman"/>
        </w:rPr>
      </w:pPr>
    </w:p>
    <w:p w14:paraId="043B83B8" w14:textId="48B0D8D1" w:rsidR="00B960ED" w:rsidRPr="00B960ED" w:rsidRDefault="00B960ED"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1. Correlation between AQ and IA scores in ASD and Control groups. </w:t>
      </w:r>
    </w:p>
    <w:p w14:paraId="4AC2ED2D" w14:textId="35B4BA09" w:rsidR="00820F07" w:rsidRDefault="00003B0E">
      <w:r>
        <w:rPr>
          <w:noProof/>
        </w:rPr>
        <w:drawing>
          <wp:inline distT="0" distB="0" distL="0" distR="0" wp14:anchorId="7151AEC7" wp14:editId="5A84DD49">
            <wp:extent cx="5076825" cy="3125470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2ADA128D-933E-04BB-7BF7-76D0F99039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2CE9A4" w14:textId="77777777" w:rsidR="00820F07" w:rsidRDefault="00820F07"/>
    <w:sectPr w:rsidR="00820F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1DF42" w14:textId="77777777" w:rsidR="00F24AA6" w:rsidRDefault="00F24AA6" w:rsidP="002E3E17">
      <w:r>
        <w:separator/>
      </w:r>
    </w:p>
  </w:endnote>
  <w:endnote w:type="continuationSeparator" w:id="0">
    <w:p w14:paraId="3D96D609" w14:textId="77777777" w:rsidR="00F24AA6" w:rsidRDefault="00F24AA6" w:rsidP="002E3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B165E" w14:textId="77777777" w:rsidR="00F24AA6" w:rsidRDefault="00F24AA6" w:rsidP="002E3E17">
      <w:r>
        <w:separator/>
      </w:r>
    </w:p>
  </w:footnote>
  <w:footnote w:type="continuationSeparator" w:id="0">
    <w:p w14:paraId="0D4F6CC9" w14:textId="77777777" w:rsidR="00F24AA6" w:rsidRDefault="00F24AA6" w:rsidP="002E3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07"/>
    <w:rsid w:val="00003B0E"/>
    <w:rsid w:val="000B5C38"/>
    <w:rsid w:val="002E3E17"/>
    <w:rsid w:val="0037501C"/>
    <w:rsid w:val="003A2365"/>
    <w:rsid w:val="004768C8"/>
    <w:rsid w:val="005C3D0D"/>
    <w:rsid w:val="00820F07"/>
    <w:rsid w:val="00941777"/>
    <w:rsid w:val="00A354E8"/>
    <w:rsid w:val="00B76080"/>
    <w:rsid w:val="00B960ED"/>
    <w:rsid w:val="00D95D97"/>
    <w:rsid w:val="00E0548C"/>
    <w:rsid w:val="00F2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206018"/>
  <w15:chartTrackingRefBased/>
  <w15:docId w15:val="{D98E47A2-E46B-484A-8A33-97B88D4B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E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3E17"/>
  </w:style>
  <w:style w:type="paragraph" w:styleId="a5">
    <w:name w:val="footer"/>
    <w:basedOn w:val="a"/>
    <w:link w:val="a6"/>
    <w:uiPriority w:val="99"/>
    <w:unhideWhenUsed/>
    <w:rsid w:val="002E3E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3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001001326\Desktop\&#24515;&#25293;&#34892;&#21205;&#23455;&#39443;\HCT%20task\HB_questionnai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ontro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!$C$2:$C$21</c:f>
              <c:numCache>
                <c:formatCode>General</c:formatCode>
                <c:ptCount val="20"/>
                <c:pt idx="0">
                  <c:v>0.7381400771231279</c:v>
                </c:pt>
                <c:pt idx="1">
                  <c:v>0.90639730639730642</c:v>
                </c:pt>
                <c:pt idx="2">
                  <c:v>0.12483748482474193</c:v>
                </c:pt>
                <c:pt idx="3">
                  <c:v>0.78998263690426407</c:v>
                </c:pt>
                <c:pt idx="4">
                  <c:v>0.87427010605237132</c:v>
                </c:pt>
                <c:pt idx="5">
                  <c:v>0.32153008623596857</c:v>
                </c:pt>
                <c:pt idx="6">
                  <c:v>0.57871918741483963</c:v>
                </c:pt>
                <c:pt idx="7">
                  <c:v>0.60227272727272729</c:v>
                </c:pt>
                <c:pt idx="8">
                  <c:v>0.43284093810409602</c:v>
                </c:pt>
                <c:pt idx="9">
                  <c:v>0.57753891524383327</c:v>
                </c:pt>
                <c:pt idx="10">
                  <c:v>0.39393939393939398</c:v>
                </c:pt>
                <c:pt idx="11">
                  <c:v>0.98639455782312924</c:v>
                </c:pt>
                <c:pt idx="12">
                  <c:v>0.22875816993464057</c:v>
                </c:pt>
                <c:pt idx="13">
                  <c:v>0.457380174291939</c:v>
                </c:pt>
                <c:pt idx="14">
                  <c:v>0.70565459076097381</c:v>
                </c:pt>
                <c:pt idx="15">
                  <c:v>0.71741452991452992</c:v>
                </c:pt>
                <c:pt idx="16">
                  <c:v>0.76740090121000026</c:v>
                </c:pt>
                <c:pt idx="17">
                  <c:v>0.57039785611214178</c:v>
                </c:pt>
                <c:pt idx="18">
                  <c:v>0.71370768618080449</c:v>
                </c:pt>
                <c:pt idx="19">
                  <c:v>0.88795902038864416</c:v>
                </c:pt>
              </c:numCache>
            </c:numRef>
          </c:xVal>
          <c:yVal>
            <c:numRef>
              <c:f>相関!$I$2:$I$21</c:f>
              <c:numCache>
                <c:formatCode>General</c:formatCode>
                <c:ptCount val="20"/>
                <c:pt idx="0">
                  <c:v>14</c:v>
                </c:pt>
                <c:pt idx="1">
                  <c:v>31</c:v>
                </c:pt>
                <c:pt idx="2">
                  <c:v>10</c:v>
                </c:pt>
                <c:pt idx="3">
                  <c:v>25</c:v>
                </c:pt>
                <c:pt idx="4">
                  <c:v>27</c:v>
                </c:pt>
                <c:pt idx="5">
                  <c:v>14</c:v>
                </c:pt>
                <c:pt idx="6">
                  <c:v>22</c:v>
                </c:pt>
                <c:pt idx="7">
                  <c:v>31</c:v>
                </c:pt>
                <c:pt idx="8">
                  <c:v>14</c:v>
                </c:pt>
                <c:pt idx="9">
                  <c:v>16</c:v>
                </c:pt>
                <c:pt idx="10">
                  <c:v>17</c:v>
                </c:pt>
                <c:pt idx="11">
                  <c:v>17</c:v>
                </c:pt>
                <c:pt idx="12">
                  <c:v>11</c:v>
                </c:pt>
                <c:pt idx="13">
                  <c:v>15</c:v>
                </c:pt>
                <c:pt idx="14">
                  <c:v>13</c:v>
                </c:pt>
                <c:pt idx="15">
                  <c:v>15</c:v>
                </c:pt>
                <c:pt idx="16">
                  <c:v>13</c:v>
                </c:pt>
                <c:pt idx="17">
                  <c:v>23</c:v>
                </c:pt>
                <c:pt idx="18">
                  <c:v>12</c:v>
                </c:pt>
                <c:pt idx="19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9C-47AB-BAD0-35D47125D9A9}"/>
            </c:ext>
          </c:extLst>
        </c:ser>
        <c:ser>
          <c:idx val="1"/>
          <c:order val="1"/>
          <c:tx>
            <c:v>AS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31750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!$C$23:$C$42</c:f>
              <c:numCache>
                <c:formatCode>General</c:formatCode>
                <c:ptCount val="20"/>
                <c:pt idx="0">
                  <c:v>0.82081686429512501</c:v>
                </c:pt>
                <c:pt idx="1">
                  <c:v>0.93373561393161231</c:v>
                </c:pt>
                <c:pt idx="2">
                  <c:v>0.21921921921921919</c:v>
                </c:pt>
                <c:pt idx="3">
                  <c:v>0.48</c:v>
                </c:pt>
                <c:pt idx="4">
                  <c:v>0.9156640280235786</c:v>
                </c:pt>
                <c:pt idx="5">
                  <c:v>0.36645161290322581</c:v>
                </c:pt>
                <c:pt idx="6">
                  <c:v>0.64609308345714778</c:v>
                </c:pt>
                <c:pt idx="7">
                  <c:v>-0.39393939393939398</c:v>
                </c:pt>
                <c:pt idx="8">
                  <c:v>0.58490566037735847</c:v>
                </c:pt>
                <c:pt idx="9">
                  <c:v>0.43865425652367235</c:v>
                </c:pt>
                <c:pt idx="10">
                  <c:v>0.88812260536398469</c:v>
                </c:pt>
                <c:pt idx="11">
                  <c:v>0.44941176470588234</c:v>
                </c:pt>
                <c:pt idx="12">
                  <c:v>0.95493114480456265</c:v>
                </c:pt>
                <c:pt idx="13">
                  <c:v>0.4248248473268143</c:v>
                </c:pt>
                <c:pt idx="14">
                  <c:v>0.52147346381853987</c:v>
                </c:pt>
                <c:pt idx="15">
                  <c:v>0.62389862389862394</c:v>
                </c:pt>
                <c:pt idx="16">
                  <c:v>0.63924626380766736</c:v>
                </c:pt>
                <c:pt idx="17">
                  <c:v>0.89135021097046419</c:v>
                </c:pt>
                <c:pt idx="18">
                  <c:v>0.54898486526393497</c:v>
                </c:pt>
                <c:pt idx="19">
                  <c:v>0.5865318713481551</c:v>
                </c:pt>
              </c:numCache>
            </c:numRef>
          </c:xVal>
          <c:yVal>
            <c:numRef>
              <c:f>相関!$I$23:$I$42</c:f>
              <c:numCache>
                <c:formatCode>General</c:formatCode>
                <c:ptCount val="20"/>
                <c:pt idx="0">
                  <c:v>38</c:v>
                </c:pt>
                <c:pt idx="1">
                  <c:v>24</c:v>
                </c:pt>
                <c:pt idx="2">
                  <c:v>44</c:v>
                </c:pt>
                <c:pt idx="3">
                  <c:v>18</c:v>
                </c:pt>
                <c:pt idx="4">
                  <c:v>38</c:v>
                </c:pt>
                <c:pt idx="5">
                  <c:v>37</c:v>
                </c:pt>
                <c:pt idx="6">
                  <c:v>38</c:v>
                </c:pt>
                <c:pt idx="7">
                  <c:v>39</c:v>
                </c:pt>
                <c:pt idx="8">
                  <c:v>28</c:v>
                </c:pt>
                <c:pt idx="9">
                  <c:v>40</c:v>
                </c:pt>
                <c:pt idx="10">
                  <c:v>42</c:v>
                </c:pt>
                <c:pt idx="11">
                  <c:v>21</c:v>
                </c:pt>
                <c:pt idx="12">
                  <c:v>42</c:v>
                </c:pt>
                <c:pt idx="13">
                  <c:v>27</c:v>
                </c:pt>
                <c:pt idx="14">
                  <c:v>33</c:v>
                </c:pt>
                <c:pt idx="15">
                  <c:v>28</c:v>
                </c:pt>
                <c:pt idx="16">
                  <c:v>33</c:v>
                </c:pt>
                <c:pt idx="17">
                  <c:v>38</c:v>
                </c:pt>
                <c:pt idx="18">
                  <c:v>24</c:v>
                </c:pt>
                <c:pt idx="19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D9C-47AB-BAD0-35D47125D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869824"/>
        <c:axId val="1885887040"/>
      </c:scatterChart>
      <c:valAx>
        <c:axId val="814869824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oceptive accuracy (I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885887040"/>
        <c:crosses val="autoZero"/>
        <c:crossBetween val="midCat"/>
      </c:valAx>
      <c:valAx>
        <c:axId val="1885887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otal</a:t>
                </a:r>
                <a:r>
                  <a:rPr lang="en-US" altLang="ja-JP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ja-JP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Q</a:t>
                </a:r>
                <a:endParaRPr lang="ja-JP" altLang="en-US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148698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3</Words>
  <Characters>508</Characters>
  <Application>Microsoft Office Word</Application>
  <DocSecurity>0</DocSecurity>
  <Lines>12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Itoi (NTT_RD)</dc:creator>
  <cp:keywords/>
  <dc:description/>
  <cp:lastModifiedBy>Chihiro Itoi (NTT_RD)</cp:lastModifiedBy>
  <cp:revision>6</cp:revision>
  <dcterms:created xsi:type="dcterms:W3CDTF">2024-03-04T12:05:00Z</dcterms:created>
  <dcterms:modified xsi:type="dcterms:W3CDTF">2024-04-1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6f5db-f8ee-4587-ab81-9e30c5cb3266</vt:lpwstr>
  </property>
</Properties>
</file>